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7CD4F0" w14:textId="50BBCC9F" w:rsidR="000E09CE" w:rsidRPr="00E94EAA" w:rsidRDefault="000E09CE" w:rsidP="000E09CE">
      <w:pPr>
        <w:pStyle w:val="Heading3"/>
        <w:rPr>
          <w:color w:val="auto"/>
        </w:rPr>
      </w:pPr>
      <w:proofErr w:type="gramStart"/>
      <w:r w:rsidRPr="00E94EAA">
        <w:rPr>
          <w:color w:val="auto"/>
        </w:rPr>
        <w:t>Legend to Supplementary Figure 1.</w:t>
      </w:r>
      <w:proofErr w:type="gramEnd"/>
      <w:r w:rsidRPr="00E94EAA">
        <w:rPr>
          <w:color w:val="auto"/>
        </w:rPr>
        <w:t xml:space="preserve"> Comparison between native and WGA DNA</w:t>
      </w:r>
    </w:p>
    <w:p w14:paraId="01268C2F" w14:textId="4E188A0B" w:rsidR="00145B6E" w:rsidRPr="00E94EAA" w:rsidRDefault="000E09CE" w:rsidP="00145B6E">
      <w:pPr>
        <w:ind w:left="360"/>
        <w:jc w:val="both"/>
        <w:rPr>
          <w:lang w:val="en-US"/>
        </w:rPr>
      </w:pPr>
      <w:r w:rsidRPr="00E94EAA">
        <w:t>Scatter plot of allelic frequencies of 24 variants identified in native DNA in a WES study (</w:t>
      </w:r>
      <w:proofErr w:type="gramStart"/>
      <w:r w:rsidRPr="00E94EAA">
        <w:t>X axis</w:t>
      </w:r>
      <w:proofErr w:type="gramEnd"/>
      <w:r w:rsidRPr="00E94EAA">
        <w:t xml:space="preserve">) and in WGA DNA in the custom targeted study (Y axis). </w:t>
      </w:r>
      <w:proofErr w:type="gramStart"/>
      <w:r w:rsidRPr="00E94EAA">
        <w:t xml:space="preserve">Substitutions are represented by circles and </w:t>
      </w:r>
      <w:proofErr w:type="spellStart"/>
      <w:r w:rsidRPr="00E94EAA">
        <w:t>indels</w:t>
      </w:r>
      <w:proofErr w:type="spellEnd"/>
      <w:proofErr w:type="gramEnd"/>
      <w:r w:rsidRPr="00E94EAA">
        <w:t xml:space="preserve"> by triangles. Variants identified in both studies are solid, whereas blank circles identify variants reported by the targeted study only. The line represents the correlation between the allelic frequencies of the two studies: r is the </w:t>
      </w:r>
      <w:r w:rsidRPr="00E94EAA">
        <w:rPr>
          <w:lang w:val="en-US"/>
        </w:rPr>
        <w:t xml:space="preserve">Pearson's product moment correlation </w:t>
      </w:r>
      <w:proofErr w:type="gramStart"/>
      <w:r w:rsidRPr="00E94EAA">
        <w:rPr>
          <w:lang w:val="en-US"/>
        </w:rPr>
        <w:t>coefficient,</w:t>
      </w:r>
      <w:proofErr w:type="gramEnd"/>
      <w:r w:rsidRPr="00E94EAA">
        <w:rPr>
          <w:lang w:val="en-US"/>
        </w:rPr>
        <w:t xml:space="preserve"> p is the statistical significance of the test.</w:t>
      </w:r>
    </w:p>
    <w:p w14:paraId="6B0C9DC8" w14:textId="37269D67" w:rsidR="00145B6E" w:rsidRPr="00E94EAA" w:rsidRDefault="00145B6E" w:rsidP="00145B6E">
      <w:pPr>
        <w:pStyle w:val="Heading3"/>
        <w:rPr>
          <w:color w:val="auto"/>
        </w:rPr>
      </w:pPr>
      <w:proofErr w:type="gramStart"/>
      <w:r w:rsidRPr="00E94EAA">
        <w:rPr>
          <w:color w:val="auto"/>
        </w:rPr>
        <w:t xml:space="preserve">Legend to Supplementary Figure </w:t>
      </w:r>
      <w:r w:rsidR="00AD1970" w:rsidRPr="00E94EAA">
        <w:rPr>
          <w:color w:val="auto"/>
        </w:rPr>
        <w:t>2</w:t>
      </w:r>
      <w:r w:rsidRPr="00E94EAA">
        <w:rPr>
          <w:color w:val="auto"/>
        </w:rPr>
        <w:t>.</w:t>
      </w:r>
      <w:proofErr w:type="gramEnd"/>
      <w:r w:rsidRPr="00E94EAA">
        <w:rPr>
          <w:color w:val="auto"/>
        </w:rPr>
        <w:t xml:space="preserve"> Comparison between native and WGA DNA</w:t>
      </w:r>
    </w:p>
    <w:p w14:paraId="6F4D069C" w14:textId="4CA1CA32" w:rsidR="005435AC" w:rsidRPr="00030518" w:rsidRDefault="00AD1970" w:rsidP="00030518">
      <w:pPr>
        <w:ind w:left="360"/>
        <w:jc w:val="both"/>
      </w:pPr>
      <w:proofErr w:type="gramStart"/>
      <w:r w:rsidRPr="00E94EAA">
        <w:t>Schematic representation of the IGH locus in 12 myeloma cell lines.</w:t>
      </w:r>
      <w:proofErr w:type="gramEnd"/>
      <w:r w:rsidRPr="00E94EAA">
        <w:t xml:space="preserve"> </w:t>
      </w:r>
      <w:proofErr w:type="gramStart"/>
      <w:r w:rsidR="00E973AD" w:rsidRPr="00E94EAA">
        <w:t xml:space="preserve">Annotation of the </w:t>
      </w:r>
      <w:proofErr w:type="spellStart"/>
      <w:r w:rsidR="00E973AD" w:rsidRPr="00E94EAA">
        <w:t>IgH</w:t>
      </w:r>
      <w:proofErr w:type="spellEnd"/>
      <w:r w:rsidR="00E973AD" w:rsidRPr="00E94EAA">
        <w:t xml:space="preserve"> exons as in Figure 5.</w:t>
      </w:r>
      <w:proofErr w:type="gramEnd"/>
      <w:r w:rsidR="00E973AD" w:rsidRPr="00E94EAA">
        <w:t xml:space="preserve"> Above, solid line connectors identify deletions reported by our algorithm, and breakpoints are projected on the X-axis (genomic coordinated of chr14) by grey dashed lines. Scatterplot represents coverage of individual </w:t>
      </w:r>
      <w:proofErr w:type="gramStart"/>
      <w:r w:rsidR="00E973AD" w:rsidRPr="00E94EAA">
        <w:t>base-pairs</w:t>
      </w:r>
      <w:proofErr w:type="gramEnd"/>
      <w:r w:rsidR="00E973AD" w:rsidRPr="00E94EAA">
        <w:t xml:space="preserve"> of the </w:t>
      </w:r>
      <w:proofErr w:type="spellStart"/>
      <w:r w:rsidR="00E973AD" w:rsidRPr="00E94EAA">
        <w:t>IgH</w:t>
      </w:r>
      <w:proofErr w:type="spellEnd"/>
      <w:r w:rsidR="00E973AD" w:rsidRPr="00E94EAA">
        <w:t xml:space="preserve"> locus in absolute values (Y-axis), with most deletions occurring at sites of coverage change.</w:t>
      </w:r>
      <w:bookmarkStart w:id="0" w:name="_GoBack"/>
      <w:bookmarkEnd w:id="0"/>
    </w:p>
    <w:sectPr w:rsidR="005435AC" w:rsidRPr="00030518" w:rsidSect="006A5A5B">
      <w:footerReference w:type="even" r:id="rId9"/>
      <w:footerReference w:type="default" r:id="rId10"/>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CD4D6F" w14:textId="77777777" w:rsidR="00BD23F1" w:rsidRDefault="00BD23F1" w:rsidP="005D7F99">
      <w:r>
        <w:separator/>
      </w:r>
    </w:p>
  </w:endnote>
  <w:endnote w:type="continuationSeparator" w:id="0">
    <w:p w14:paraId="24F8FE73" w14:textId="77777777" w:rsidR="00BD23F1" w:rsidRDefault="00BD23F1" w:rsidP="005D7F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870EAA" w14:textId="77777777" w:rsidR="005D7F99" w:rsidRDefault="005D7F99" w:rsidP="007209D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B81EEC" w14:textId="77777777" w:rsidR="005D7F99" w:rsidRDefault="005D7F9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C24F45" w14:textId="77777777" w:rsidR="005D7F99" w:rsidRDefault="005D7F99" w:rsidP="007209D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30518">
      <w:rPr>
        <w:rStyle w:val="PageNumber"/>
        <w:noProof/>
      </w:rPr>
      <w:t>1</w:t>
    </w:r>
    <w:r>
      <w:rPr>
        <w:rStyle w:val="PageNumber"/>
      </w:rPr>
      <w:fldChar w:fldCharType="end"/>
    </w:r>
  </w:p>
  <w:p w14:paraId="35B0FC0D" w14:textId="77777777" w:rsidR="005D7F99" w:rsidRDefault="005D7F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A512EB" w14:textId="77777777" w:rsidR="00BD23F1" w:rsidRDefault="00BD23F1" w:rsidP="005D7F99">
      <w:r>
        <w:separator/>
      </w:r>
    </w:p>
  </w:footnote>
  <w:footnote w:type="continuationSeparator" w:id="0">
    <w:p w14:paraId="3A62C569" w14:textId="77777777" w:rsidR="00BD23F1" w:rsidRDefault="00BD23F1" w:rsidP="005D7F9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1367C2"/>
    <w:multiLevelType w:val="hybridMultilevel"/>
    <w:tmpl w:val="9034BB96"/>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6A1991"/>
    <w:multiLevelType w:val="hybridMultilevel"/>
    <w:tmpl w:val="C4EAE7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E6455F"/>
    <w:multiLevelType w:val="hybridMultilevel"/>
    <w:tmpl w:val="1AC6832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09D6890"/>
    <w:multiLevelType w:val="hybridMultilevel"/>
    <w:tmpl w:val="3948027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61D5B58"/>
    <w:multiLevelType w:val="hybridMultilevel"/>
    <w:tmpl w:val="3438A60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17E0243"/>
    <w:multiLevelType w:val="hybridMultilevel"/>
    <w:tmpl w:val="E6A62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8C46A24"/>
    <w:multiLevelType w:val="hybridMultilevel"/>
    <w:tmpl w:val="575260D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5993B46"/>
    <w:multiLevelType w:val="hybridMultilevel"/>
    <w:tmpl w:val="575260D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0"/>
  </w:num>
  <w:num w:numId="4">
    <w:abstractNumId w:val="3"/>
  </w:num>
  <w:num w:numId="5">
    <w:abstractNumId w:val="2"/>
  </w:num>
  <w:num w:numId="6">
    <w:abstractNumId w:val="4"/>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activeWritingStyle w:appName="MSWord" w:lang="en-US" w:vendorID="64" w:dllVersion="131078" w:nlCheck="1" w:checkStyle="0"/>
  <w:activeWritingStyle w:appName="MSWord" w:lang="en-GB" w:vendorID="64" w:dllVersion="131078" w:nlCheck="1" w:checkStyle="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D90"/>
    <w:rsid w:val="00001E98"/>
    <w:rsid w:val="00017954"/>
    <w:rsid w:val="00017D81"/>
    <w:rsid w:val="0002613F"/>
    <w:rsid w:val="00030518"/>
    <w:rsid w:val="000307E3"/>
    <w:rsid w:val="00033EA8"/>
    <w:rsid w:val="00043819"/>
    <w:rsid w:val="0005299C"/>
    <w:rsid w:val="00055159"/>
    <w:rsid w:val="00064BD2"/>
    <w:rsid w:val="00067BF4"/>
    <w:rsid w:val="00080FC1"/>
    <w:rsid w:val="00081687"/>
    <w:rsid w:val="000821E7"/>
    <w:rsid w:val="00092AEC"/>
    <w:rsid w:val="000935BC"/>
    <w:rsid w:val="000A5F5A"/>
    <w:rsid w:val="000A7668"/>
    <w:rsid w:val="000B4CFF"/>
    <w:rsid w:val="000B65D0"/>
    <w:rsid w:val="000B7F7C"/>
    <w:rsid w:val="000C1552"/>
    <w:rsid w:val="000C23C5"/>
    <w:rsid w:val="000C255F"/>
    <w:rsid w:val="000C4DF1"/>
    <w:rsid w:val="000C5068"/>
    <w:rsid w:val="000C6361"/>
    <w:rsid w:val="000C639A"/>
    <w:rsid w:val="000D07D9"/>
    <w:rsid w:val="000D4E5A"/>
    <w:rsid w:val="000D7940"/>
    <w:rsid w:val="000E09CE"/>
    <w:rsid w:val="000E3D90"/>
    <w:rsid w:val="000E48F1"/>
    <w:rsid w:val="000E5407"/>
    <w:rsid w:val="000E7195"/>
    <w:rsid w:val="000F2A1D"/>
    <w:rsid w:val="000F2AD7"/>
    <w:rsid w:val="000F320B"/>
    <w:rsid w:val="000F47CC"/>
    <w:rsid w:val="00101D06"/>
    <w:rsid w:val="00101F38"/>
    <w:rsid w:val="00104C0B"/>
    <w:rsid w:val="00110054"/>
    <w:rsid w:val="00116AEA"/>
    <w:rsid w:val="00122769"/>
    <w:rsid w:val="00123324"/>
    <w:rsid w:val="00124B7A"/>
    <w:rsid w:val="00125D86"/>
    <w:rsid w:val="001265CF"/>
    <w:rsid w:val="001270CF"/>
    <w:rsid w:val="0013782F"/>
    <w:rsid w:val="00142E30"/>
    <w:rsid w:val="00144582"/>
    <w:rsid w:val="00145B6E"/>
    <w:rsid w:val="001461A4"/>
    <w:rsid w:val="00146202"/>
    <w:rsid w:val="001464BE"/>
    <w:rsid w:val="0015181A"/>
    <w:rsid w:val="00154632"/>
    <w:rsid w:val="0015510F"/>
    <w:rsid w:val="00160ED1"/>
    <w:rsid w:val="00161AC2"/>
    <w:rsid w:val="00164976"/>
    <w:rsid w:val="001670C4"/>
    <w:rsid w:val="00171A63"/>
    <w:rsid w:val="001744CA"/>
    <w:rsid w:val="0018391D"/>
    <w:rsid w:val="001928E9"/>
    <w:rsid w:val="001A0FB0"/>
    <w:rsid w:val="001A4F3B"/>
    <w:rsid w:val="001C39C9"/>
    <w:rsid w:val="001C485F"/>
    <w:rsid w:val="001C6852"/>
    <w:rsid w:val="001D58C2"/>
    <w:rsid w:val="001D6DAC"/>
    <w:rsid w:val="001F0360"/>
    <w:rsid w:val="001F2093"/>
    <w:rsid w:val="001F301B"/>
    <w:rsid w:val="001F56EE"/>
    <w:rsid w:val="00200693"/>
    <w:rsid w:val="002052CA"/>
    <w:rsid w:val="002073F0"/>
    <w:rsid w:val="00214855"/>
    <w:rsid w:val="00221802"/>
    <w:rsid w:val="00221FFA"/>
    <w:rsid w:val="00223D14"/>
    <w:rsid w:val="00224694"/>
    <w:rsid w:val="00231868"/>
    <w:rsid w:val="00233017"/>
    <w:rsid w:val="00233301"/>
    <w:rsid w:val="0023523C"/>
    <w:rsid w:val="00242060"/>
    <w:rsid w:val="00244E9C"/>
    <w:rsid w:val="002455B0"/>
    <w:rsid w:val="002474BA"/>
    <w:rsid w:val="0024752F"/>
    <w:rsid w:val="00251D74"/>
    <w:rsid w:val="002522AE"/>
    <w:rsid w:val="002626E0"/>
    <w:rsid w:val="00266989"/>
    <w:rsid w:val="00267DF0"/>
    <w:rsid w:val="00271CE6"/>
    <w:rsid w:val="002757A5"/>
    <w:rsid w:val="002759FB"/>
    <w:rsid w:val="00277BBC"/>
    <w:rsid w:val="00281C8A"/>
    <w:rsid w:val="002828F9"/>
    <w:rsid w:val="00283599"/>
    <w:rsid w:val="00290E01"/>
    <w:rsid w:val="002958AA"/>
    <w:rsid w:val="00296CB4"/>
    <w:rsid w:val="002B606D"/>
    <w:rsid w:val="002C371C"/>
    <w:rsid w:val="002C49F2"/>
    <w:rsid w:val="002C6AFC"/>
    <w:rsid w:val="002D0959"/>
    <w:rsid w:val="002D39AC"/>
    <w:rsid w:val="002D3CB6"/>
    <w:rsid w:val="002E4BE7"/>
    <w:rsid w:val="002F1AD7"/>
    <w:rsid w:val="002F248B"/>
    <w:rsid w:val="002F6F7C"/>
    <w:rsid w:val="003069C8"/>
    <w:rsid w:val="00310CC2"/>
    <w:rsid w:val="00311079"/>
    <w:rsid w:val="00311295"/>
    <w:rsid w:val="00311A8E"/>
    <w:rsid w:val="00321483"/>
    <w:rsid w:val="0032412F"/>
    <w:rsid w:val="00330DE8"/>
    <w:rsid w:val="00330FCD"/>
    <w:rsid w:val="003317EC"/>
    <w:rsid w:val="00334CB6"/>
    <w:rsid w:val="003410E1"/>
    <w:rsid w:val="003422EC"/>
    <w:rsid w:val="00342BA1"/>
    <w:rsid w:val="00350B99"/>
    <w:rsid w:val="00360813"/>
    <w:rsid w:val="00371330"/>
    <w:rsid w:val="0037508A"/>
    <w:rsid w:val="00376917"/>
    <w:rsid w:val="00377F73"/>
    <w:rsid w:val="003854CF"/>
    <w:rsid w:val="00393B4B"/>
    <w:rsid w:val="003941E5"/>
    <w:rsid w:val="00394F69"/>
    <w:rsid w:val="003957F1"/>
    <w:rsid w:val="00396EA5"/>
    <w:rsid w:val="003A3637"/>
    <w:rsid w:val="003C109B"/>
    <w:rsid w:val="003C1DB9"/>
    <w:rsid w:val="003C242D"/>
    <w:rsid w:val="003C345D"/>
    <w:rsid w:val="003C5042"/>
    <w:rsid w:val="003C6481"/>
    <w:rsid w:val="003D0436"/>
    <w:rsid w:val="003D3DDE"/>
    <w:rsid w:val="003D524C"/>
    <w:rsid w:val="003D74A4"/>
    <w:rsid w:val="003E02B3"/>
    <w:rsid w:val="003E6232"/>
    <w:rsid w:val="003F178E"/>
    <w:rsid w:val="00402D0B"/>
    <w:rsid w:val="004049E7"/>
    <w:rsid w:val="00413B10"/>
    <w:rsid w:val="00414996"/>
    <w:rsid w:val="004158DE"/>
    <w:rsid w:val="00417594"/>
    <w:rsid w:val="00433595"/>
    <w:rsid w:val="0043558C"/>
    <w:rsid w:val="00435A25"/>
    <w:rsid w:val="00442D39"/>
    <w:rsid w:val="004441CE"/>
    <w:rsid w:val="00445D22"/>
    <w:rsid w:val="004509BD"/>
    <w:rsid w:val="00453493"/>
    <w:rsid w:val="004601A1"/>
    <w:rsid w:val="00460B60"/>
    <w:rsid w:val="00461C66"/>
    <w:rsid w:val="00465CAE"/>
    <w:rsid w:val="0046665D"/>
    <w:rsid w:val="00466A2E"/>
    <w:rsid w:val="00470D47"/>
    <w:rsid w:val="00473048"/>
    <w:rsid w:val="00482888"/>
    <w:rsid w:val="00487306"/>
    <w:rsid w:val="004877CD"/>
    <w:rsid w:val="00490B0E"/>
    <w:rsid w:val="00492ABD"/>
    <w:rsid w:val="00492FD1"/>
    <w:rsid w:val="00493D3F"/>
    <w:rsid w:val="004A2145"/>
    <w:rsid w:val="004A27F4"/>
    <w:rsid w:val="004A4891"/>
    <w:rsid w:val="004A6931"/>
    <w:rsid w:val="004B5F4A"/>
    <w:rsid w:val="004B671A"/>
    <w:rsid w:val="004C3212"/>
    <w:rsid w:val="004C356C"/>
    <w:rsid w:val="004D11AD"/>
    <w:rsid w:val="004D7715"/>
    <w:rsid w:val="004E2015"/>
    <w:rsid w:val="004E269A"/>
    <w:rsid w:val="004E2964"/>
    <w:rsid w:val="004E70BA"/>
    <w:rsid w:val="004F272D"/>
    <w:rsid w:val="005002F6"/>
    <w:rsid w:val="00504E0E"/>
    <w:rsid w:val="005068A0"/>
    <w:rsid w:val="00510321"/>
    <w:rsid w:val="00514163"/>
    <w:rsid w:val="0052108D"/>
    <w:rsid w:val="0052794C"/>
    <w:rsid w:val="00530352"/>
    <w:rsid w:val="005304CD"/>
    <w:rsid w:val="00530EC6"/>
    <w:rsid w:val="00534EDF"/>
    <w:rsid w:val="0053681B"/>
    <w:rsid w:val="005405E1"/>
    <w:rsid w:val="005435AC"/>
    <w:rsid w:val="0054746D"/>
    <w:rsid w:val="0055209F"/>
    <w:rsid w:val="0055505C"/>
    <w:rsid w:val="00556994"/>
    <w:rsid w:val="005638A8"/>
    <w:rsid w:val="00570661"/>
    <w:rsid w:val="005725CA"/>
    <w:rsid w:val="00572754"/>
    <w:rsid w:val="00580EC1"/>
    <w:rsid w:val="005820D0"/>
    <w:rsid w:val="00586858"/>
    <w:rsid w:val="0059030C"/>
    <w:rsid w:val="00591FDE"/>
    <w:rsid w:val="00593D61"/>
    <w:rsid w:val="0059443A"/>
    <w:rsid w:val="005945F1"/>
    <w:rsid w:val="005947C4"/>
    <w:rsid w:val="00594ADA"/>
    <w:rsid w:val="00595DC2"/>
    <w:rsid w:val="005A01E0"/>
    <w:rsid w:val="005A6447"/>
    <w:rsid w:val="005B1428"/>
    <w:rsid w:val="005B759E"/>
    <w:rsid w:val="005C202B"/>
    <w:rsid w:val="005C7B2A"/>
    <w:rsid w:val="005D2F07"/>
    <w:rsid w:val="005D4361"/>
    <w:rsid w:val="005D7F99"/>
    <w:rsid w:val="005E316D"/>
    <w:rsid w:val="005E31AD"/>
    <w:rsid w:val="005E5B45"/>
    <w:rsid w:val="005F0CFB"/>
    <w:rsid w:val="005F58D6"/>
    <w:rsid w:val="00602B85"/>
    <w:rsid w:val="00607F3C"/>
    <w:rsid w:val="006174BB"/>
    <w:rsid w:val="00617DEE"/>
    <w:rsid w:val="00622801"/>
    <w:rsid w:val="0062603A"/>
    <w:rsid w:val="006263BF"/>
    <w:rsid w:val="006372CB"/>
    <w:rsid w:val="00642D4E"/>
    <w:rsid w:val="0064371F"/>
    <w:rsid w:val="006438A3"/>
    <w:rsid w:val="00644A20"/>
    <w:rsid w:val="00650F89"/>
    <w:rsid w:val="0065254B"/>
    <w:rsid w:val="00652BE6"/>
    <w:rsid w:val="006567ED"/>
    <w:rsid w:val="00657DE6"/>
    <w:rsid w:val="00661A28"/>
    <w:rsid w:val="00664BCF"/>
    <w:rsid w:val="0066584F"/>
    <w:rsid w:val="006706B0"/>
    <w:rsid w:val="006730B0"/>
    <w:rsid w:val="00673375"/>
    <w:rsid w:val="0067577B"/>
    <w:rsid w:val="006802F3"/>
    <w:rsid w:val="00691797"/>
    <w:rsid w:val="006A3D31"/>
    <w:rsid w:val="006A3DB6"/>
    <w:rsid w:val="006A5A5B"/>
    <w:rsid w:val="006B031B"/>
    <w:rsid w:val="006B2751"/>
    <w:rsid w:val="006B6E26"/>
    <w:rsid w:val="006C48A2"/>
    <w:rsid w:val="006D0367"/>
    <w:rsid w:val="006D1780"/>
    <w:rsid w:val="006D2338"/>
    <w:rsid w:val="006D26FA"/>
    <w:rsid w:val="006E0326"/>
    <w:rsid w:val="006E2336"/>
    <w:rsid w:val="006E2DDA"/>
    <w:rsid w:val="006E474E"/>
    <w:rsid w:val="006E55EA"/>
    <w:rsid w:val="006E63C4"/>
    <w:rsid w:val="006E71BD"/>
    <w:rsid w:val="006F236E"/>
    <w:rsid w:val="006F3FC3"/>
    <w:rsid w:val="006F43BC"/>
    <w:rsid w:val="006F44F7"/>
    <w:rsid w:val="006F5651"/>
    <w:rsid w:val="006F6DFB"/>
    <w:rsid w:val="006F7A3F"/>
    <w:rsid w:val="00701118"/>
    <w:rsid w:val="0070393E"/>
    <w:rsid w:val="00703C1B"/>
    <w:rsid w:val="00710A64"/>
    <w:rsid w:val="007203C9"/>
    <w:rsid w:val="00721D52"/>
    <w:rsid w:val="007225F4"/>
    <w:rsid w:val="007271DC"/>
    <w:rsid w:val="007334B2"/>
    <w:rsid w:val="00735887"/>
    <w:rsid w:val="00735B7A"/>
    <w:rsid w:val="00736240"/>
    <w:rsid w:val="00741B55"/>
    <w:rsid w:val="00742742"/>
    <w:rsid w:val="00744527"/>
    <w:rsid w:val="00765B02"/>
    <w:rsid w:val="00767DC2"/>
    <w:rsid w:val="007825FD"/>
    <w:rsid w:val="00786863"/>
    <w:rsid w:val="00795762"/>
    <w:rsid w:val="007A4BD6"/>
    <w:rsid w:val="007A6CCE"/>
    <w:rsid w:val="007B5090"/>
    <w:rsid w:val="007C1DE7"/>
    <w:rsid w:val="007D0FC4"/>
    <w:rsid w:val="007D751F"/>
    <w:rsid w:val="007E27D6"/>
    <w:rsid w:val="007E6400"/>
    <w:rsid w:val="007E6EEA"/>
    <w:rsid w:val="007F0496"/>
    <w:rsid w:val="007F1EBC"/>
    <w:rsid w:val="007F28E9"/>
    <w:rsid w:val="00801611"/>
    <w:rsid w:val="00803846"/>
    <w:rsid w:val="00811D42"/>
    <w:rsid w:val="00816ABC"/>
    <w:rsid w:val="00817352"/>
    <w:rsid w:val="00840FB2"/>
    <w:rsid w:val="008437C1"/>
    <w:rsid w:val="00845D6E"/>
    <w:rsid w:val="00854920"/>
    <w:rsid w:val="00854938"/>
    <w:rsid w:val="00862E8D"/>
    <w:rsid w:val="0086422A"/>
    <w:rsid w:val="00866B88"/>
    <w:rsid w:val="008700D8"/>
    <w:rsid w:val="00880A18"/>
    <w:rsid w:val="00881892"/>
    <w:rsid w:val="00884B17"/>
    <w:rsid w:val="00884C15"/>
    <w:rsid w:val="00885BE3"/>
    <w:rsid w:val="00891CD8"/>
    <w:rsid w:val="008A469D"/>
    <w:rsid w:val="008A4A16"/>
    <w:rsid w:val="008A5AD7"/>
    <w:rsid w:val="008A7561"/>
    <w:rsid w:val="008B3464"/>
    <w:rsid w:val="008B38B7"/>
    <w:rsid w:val="008B51AA"/>
    <w:rsid w:val="008B56DF"/>
    <w:rsid w:val="008C74D8"/>
    <w:rsid w:val="008E1B44"/>
    <w:rsid w:val="008F0226"/>
    <w:rsid w:val="008F0F65"/>
    <w:rsid w:val="008F286D"/>
    <w:rsid w:val="00901A00"/>
    <w:rsid w:val="00911CB4"/>
    <w:rsid w:val="009123BD"/>
    <w:rsid w:val="00921452"/>
    <w:rsid w:val="00931CC6"/>
    <w:rsid w:val="00932F58"/>
    <w:rsid w:val="009348B7"/>
    <w:rsid w:val="00953E40"/>
    <w:rsid w:val="009566E9"/>
    <w:rsid w:val="00957388"/>
    <w:rsid w:val="00957E07"/>
    <w:rsid w:val="009638F5"/>
    <w:rsid w:val="0096458F"/>
    <w:rsid w:val="00966F59"/>
    <w:rsid w:val="0097196C"/>
    <w:rsid w:val="00974091"/>
    <w:rsid w:val="009963CF"/>
    <w:rsid w:val="009A0065"/>
    <w:rsid w:val="009A09D0"/>
    <w:rsid w:val="009A3E07"/>
    <w:rsid w:val="009A40FE"/>
    <w:rsid w:val="009A7004"/>
    <w:rsid w:val="009B45EE"/>
    <w:rsid w:val="009B7413"/>
    <w:rsid w:val="009C06BA"/>
    <w:rsid w:val="009C0AED"/>
    <w:rsid w:val="009C1B83"/>
    <w:rsid w:val="009C342D"/>
    <w:rsid w:val="009C39FB"/>
    <w:rsid w:val="009C41AB"/>
    <w:rsid w:val="009C65C6"/>
    <w:rsid w:val="009C7806"/>
    <w:rsid w:val="009D1526"/>
    <w:rsid w:val="009D1ACC"/>
    <w:rsid w:val="009D5DA5"/>
    <w:rsid w:val="009D6032"/>
    <w:rsid w:val="009D6BC2"/>
    <w:rsid w:val="009D7BE8"/>
    <w:rsid w:val="009E02A2"/>
    <w:rsid w:val="009E02F7"/>
    <w:rsid w:val="009E0494"/>
    <w:rsid w:val="009E3328"/>
    <w:rsid w:val="009E50D2"/>
    <w:rsid w:val="009E688F"/>
    <w:rsid w:val="009F013F"/>
    <w:rsid w:val="009F2162"/>
    <w:rsid w:val="009F443B"/>
    <w:rsid w:val="009F4913"/>
    <w:rsid w:val="00A00D1C"/>
    <w:rsid w:val="00A046A1"/>
    <w:rsid w:val="00A05BF4"/>
    <w:rsid w:val="00A06D53"/>
    <w:rsid w:val="00A11F3E"/>
    <w:rsid w:val="00A13174"/>
    <w:rsid w:val="00A14A52"/>
    <w:rsid w:val="00A20DCA"/>
    <w:rsid w:val="00A23394"/>
    <w:rsid w:val="00A3307A"/>
    <w:rsid w:val="00A51AA7"/>
    <w:rsid w:val="00A52555"/>
    <w:rsid w:val="00A544E3"/>
    <w:rsid w:val="00A57954"/>
    <w:rsid w:val="00A72D2F"/>
    <w:rsid w:val="00A75AF5"/>
    <w:rsid w:val="00A7709C"/>
    <w:rsid w:val="00A84132"/>
    <w:rsid w:val="00A902C6"/>
    <w:rsid w:val="00A9549E"/>
    <w:rsid w:val="00A965A9"/>
    <w:rsid w:val="00AA7E0F"/>
    <w:rsid w:val="00AC4405"/>
    <w:rsid w:val="00AD1970"/>
    <w:rsid w:val="00AE3D2E"/>
    <w:rsid w:val="00AF42B9"/>
    <w:rsid w:val="00B04002"/>
    <w:rsid w:val="00B06F54"/>
    <w:rsid w:val="00B204B1"/>
    <w:rsid w:val="00B21DA9"/>
    <w:rsid w:val="00B2607D"/>
    <w:rsid w:val="00B27C7B"/>
    <w:rsid w:val="00B353E1"/>
    <w:rsid w:val="00B36E8E"/>
    <w:rsid w:val="00B37C20"/>
    <w:rsid w:val="00B41C38"/>
    <w:rsid w:val="00B519D4"/>
    <w:rsid w:val="00B556F3"/>
    <w:rsid w:val="00B55AAC"/>
    <w:rsid w:val="00B63750"/>
    <w:rsid w:val="00B7106C"/>
    <w:rsid w:val="00B72D18"/>
    <w:rsid w:val="00B83387"/>
    <w:rsid w:val="00B842FE"/>
    <w:rsid w:val="00B84EE9"/>
    <w:rsid w:val="00B86229"/>
    <w:rsid w:val="00B86E7C"/>
    <w:rsid w:val="00B91101"/>
    <w:rsid w:val="00B936C1"/>
    <w:rsid w:val="00BC0750"/>
    <w:rsid w:val="00BC2AD8"/>
    <w:rsid w:val="00BC5D3C"/>
    <w:rsid w:val="00BC70BC"/>
    <w:rsid w:val="00BC72E6"/>
    <w:rsid w:val="00BD23F1"/>
    <w:rsid w:val="00BD2D25"/>
    <w:rsid w:val="00BD61E8"/>
    <w:rsid w:val="00BE73C2"/>
    <w:rsid w:val="00BE7DE7"/>
    <w:rsid w:val="00BF0CAE"/>
    <w:rsid w:val="00BF177A"/>
    <w:rsid w:val="00BF2E40"/>
    <w:rsid w:val="00C04BF3"/>
    <w:rsid w:val="00C2789D"/>
    <w:rsid w:val="00C31670"/>
    <w:rsid w:val="00C3564D"/>
    <w:rsid w:val="00C37F0B"/>
    <w:rsid w:val="00C40AC7"/>
    <w:rsid w:val="00C40AEE"/>
    <w:rsid w:val="00C44609"/>
    <w:rsid w:val="00C45738"/>
    <w:rsid w:val="00C55E9C"/>
    <w:rsid w:val="00C67A63"/>
    <w:rsid w:val="00C7092F"/>
    <w:rsid w:val="00C774C6"/>
    <w:rsid w:val="00C7787E"/>
    <w:rsid w:val="00C83646"/>
    <w:rsid w:val="00C83A15"/>
    <w:rsid w:val="00C93BCA"/>
    <w:rsid w:val="00C93C3D"/>
    <w:rsid w:val="00C96CA2"/>
    <w:rsid w:val="00C97361"/>
    <w:rsid w:val="00C97668"/>
    <w:rsid w:val="00C97815"/>
    <w:rsid w:val="00C97FFD"/>
    <w:rsid w:val="00CA0B45"/>
    <w:rsid w:val="00CA2038"/>
    <w:rsid w:val="00CA3926"/>
    <w:rsid w:val="00CA4654"/>
    <w:rsid w:val="00CA4B93"/>
    <w:rsid w:val="00CA5916"/>
    <w:rsid w:val="00CA7BA9"/>
    <w:rsid w:val="00CA7C10"/>
    <w:rsid w:val="00CB4F47"/>
    <w:rsid w:val="00CB574E"/>
    <w:rsid w:val="00CC0F93"/>
    <w:rsid w:val="00CC2612"/>
    <w:rsid w:val="00CD3AF1"/>
    <w:rsid w:val="00CE003C"/>
    <w:rsid w:val="00CE11AA"/>
    <w:rsid w:val="00CE1EB0"/>
    <w:rsid w:val="00CE6D90"/>
    <w:rsid w:val="00CF31F4"/>
    <w:rsid w:val="00CF3FB7"/>
    <w:rsid w:val="00D0219C"/>
    <w:rsid w:val="00D0487E"/>
    <w:rsid w:val="00D0621A"/>
    <w:rsid w:val="00D06FAF"/>
    <w:rsid w:val="00D0762E"/>
    <w:rsid w:val="00D22587"/>
    <w:rsid w:val="00D36181"/>
    <w:rsid w:val="00D37BBC"/>
    <w:rsid w:val="00D50632"/>
    <w:rsid w:val="00D528BA"/>
    <w:rsid w:val="00D5558C"/>
    <w:rsid w:val="00D6036D"/>
    <w:rsid w:val="00D62717"/>
    <w:rsid w:val="00D663E1"/>
    <w:rsid w:val="00D679C5"/>
    <w:rsid w:val="00D724AE"/>
    <w:rsid w:val="00D80175"/>
    <w:rsid w:val="00D848F3"/>
    <w:rsid w:val="00D848FF"/>
    <w:rsid w:val="00D901FE"/>
    <w:rsid w:val="00DA0EEE"/>
    <w:rsid w:val="00DA329D"/>
    <w:rsid w:val="00DA78CB"/>
    <w:rsid w:val="00DB16A6"/>
    <w:rsid w:val="00DC4123"/>
    <w:rsid w:val="00DE0B00"/>
    <w:rsid w:val="00DE0BCB"/>
    <w:rsid w:val="00DE39F6"/>
    <w:rsid w:val="00DE701E"/>
    <w:rsid w:val="00DE7E6D"/>
    <w:rsid w:val="00DF219D"/>
    <w:rsid w:val="00DF4677"/>
    <w:rsid w:val="00E05926"/>
    <w:rsid w:val="00E05940"/>
    <w:rsid w:val="00E072FE"/>
    <w:rsid w:val="00E169DD"/>
    <w:rsid w:val="00E24389"/>
    <w:rsid w:val="00E30049"/>
    <w:rsid w:val="00E309D1"/>
    <w:rsid w:val="00E31D0D"/>
    <w:rsid w:val="00E33EE0"/>
    <w:rsid w:val="00E3689F"/>
    <w:rsid w:val="00E57371"/>
    <w:rsid w:val="00E576E6"/>
    <w:rsid w:val="00E6722A"/>
    <w:rsid w:val="00E73265"/>
    <w:rsid w:val="00E85333"/>
    <w:rsid w:val="00E90B53"/>
    <w:rsid w:val="00E91C82"/>
    <w:rsid w:val="00E93F5D"/>
    <w:rsid w:val="00E94EAA"/>
    <w:rsid w:val="00E96020"/>
    <w:rsid w:val="00E973AD"/>
    <w:rsid w:val="00EA1402"/>
    <w:rsid w:val="00EA698F"/>
    <w:rsid w:val="00EB1004"/>
    <w:rsid w:val="00EB1647"/>
    <w:rsid w:val="00EB25E2"/>
    <w:rsid w:val="00EB392D"/>
    <w:rsid w:val="00EB40C9"/>
    <w:rsid w:val="00EC57E8"/>
    <w:rsid w:val="00EC5B5D"/>
    <w:rsid w:val="00ED060F"/>
    <w:rsid w:val="00ED4802"/>
    <w:rsid w:val="00EE0C9A"/>
    <w:rsid w:val="00EE2971"/>
    <w:rsid w:val="00EE3380"/>
    <w:rsid w:val="00EF0BE6"/>
    <w:rsid w:val="00EF0FA9"/>
    <w:rsid w:val="00F14615"/>
    <w:rsid w:val="00F16562"/>
    <w:rsid w:val="00F226C8"/>
    <w:rsid w:val="00F254FB"/>
    <w:rsid w:val="00F258E2"/>
    <w:rsid w:val="00F258E8"/>
    <w:rsid w:val="00F2626D"/>
    <w:rsid w:val="00F2641D"/>
    <w:rsid w:val="00F26F54"/>
    <w:rsid w:val="00F32A2D"/>
    <w:rsid w:val="00F32C19"/>
    <w:rsid w:val="00F32FFB"/>
    <w:rsid w:val="00F40549"/>
    <w:rsid w:val="00F45951"/>
    <w:rsid w:val="00F47141"/>
    <w:rsid w:val="00F51CD8"/>
    <w:rsid w:val="00F52FC2"/>
    <w:rsid w:val="00F558D7"/>
    <w:rsid w:val="00F56328"/>
    <w:rsid w:val="00F60A36"/>
    <w:rsid w:val="00F62761"/>
    <w:rsid w:val="00F65048"/>
    <w:rsid w:val="00F67DD4"/>
    <w:rsid w:val="00F7131E"/>
    <w:rsid w:val="00F76CBA"/>
    <w:rsid w:val="00F81187"/>
    <w:rsid w:val="00F82A07"/>
    <w:rsid w:val="00F84FEB"/>
    <w:rsid w:val="00F928C2"/>
    <w:rsid w:val="00F939BA"/>
    <w:rsid w:val="00F93FD2"/>
    <w:rsid w:val="00FA0946"/>
    <w:rsid w:val="00FB3E61"/>
    <w:rsid w:val="00FB49B1"/>
    <w:rsid w:val="00FB621C"/>
    <w:rsid w:val="00FB6C33"/>
    <w:rsid w:val="00FB7BF6"/>
    <w:rsid w:val="00FC3ADD"/>
    <w:rsid w:val="00FC4264"/>
    <w:rsid w:val="00FC4B45"/>
    <w:rsid w:val="00FC5D58"/>
    <w:rsid w:val="00FC7987"/>
    <w:rsid w:val="00FD0AF9"/>
    <w:rsid w:val="00FD6394"/>
    <w:rsid w:val="00FE08F4"/>
    <w:rsid w:val="00FE5169"/>
    <w:rsid w:val="00FE61CF"/>
    <w:rsid w:val="00FF043A"/>
    <w:rsid w:val="00FF0DC4"/>
    <w:rsid w:val="00FF61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971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751"/>
  </w:style>
  <w:style w:type="paragraph" w:styleId="Heading1">
    <w:name w:val="heading 1"/>
    <w:basedOn w:val="Normal"/>
    <w:next w:val="Normal"/>
    <w:link w:val="Heading1Char"/>
    <w:uiPriority w:val="9"/>
    <w:qFormat/>
    <w:rsid w:val="00223D1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23D1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1461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22801"/>
    <w:rPr>
      <w:sz w:val="18"/>
      <w:szCs w:val="18"/>
    </w:rPr>
  </w:style>
  <w:style w:type="paragraph" w:styleId="CommentText">
    <w:name w:val="annotation text"/>
    <w:basedOn w:val="Normal"/>
    <w:link w:val="CommentTextChar"/>
    <w:uiPriority w:val="99"/>
    <w:semiHidden/>
    <w:unhideWhenUsed/>
    <w:rsid w:val="00622801"/>
  </w:style>
  <w:style w:type="character" w:customStyle="1" w:styleId="CommentTextChar">
    <w:name w:val="Comment Text Char"/>
    <w:basedOn w:val="DefaultParagraphFont"/>
    <w:link w:val="CommentText"/>
    <w:uiPriority w:val="99"/>
    <w:semiHidden/>
    <w:rsid w:val="00622801"/>
  </w:style>
  <w:style w:type="paragraph" w:styleId="CommentSubject">
    <w:name w:val="annotation subject"/>
    <w:basedOn w:val="CommentText"/>
    <w:next w:val="CommentText"/>
    <w:link w:val="CommentSubjectChar"/>
    <w:uiPriority w:val="99"/>
    <w:semiHidden/>
    <w:unhideWhenUsed/>
    <w:rsid w:val="00622801"/>
    <w:rPr>
      <w:b/>
      <w:bCs/>
      <w:sz w:val="20"/>
      <w:szCs w:val="20"/>
    </w:rPr>
  </w:style>
  <w:style w:type="character" w:customStyle="1" w:styleId="CommentSubjectChar">
    <w:name w:val="Comment Subject Char"/>
    <w:basedOn w:val="CommentTextChar"/>
    <w:link w:val="CommentSubject"/>
    <w:uiPriority w:val="99"/>
    <w:semiHidden/>
    <w:rsid w:val="00622801"/>
    <w:rPr>
      <w:b/>
      <w:bCs/>
      <w:sz w:val="20"/>
      <w:szCs w:val="20"/>
    </w:rPr>
  </w:style>
  <w:style w:type="paragraph" w:styleId="BalloonText">
    <w:name w:val="Balloon Text"/>
    <w:basedOn w:val="Normal"/>
    <w:link w:val="BalloonTextChar"/>
    <w:uiPriority w:val="99"/>
    <w:semiHidden/>
    <w:unhideWhenUsed/>
    <w:rsid w:val="0062280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2801"/>
    <w:rPr>
      <w:rFonts w:ascii="Lucida Grande" w:hAnsi="Lucida Grande" w:cs="Lucida Grande"/>
      <w:sz w:val="18"/>
      <w:szCs w:val="18"/>
    </w:rPr>
  </w:style>
  <w:style w:type="character" w:customStyle="1" w:styleId="Heading1Char">
    <w:name w:val="Heading 1 Char"/>
    <w:basedOn w:val="DefaultParagraphFont"/>
    <w:link w:val="Heading1"/>
    <w:uiPriority w:val="9"/>
    <w:rsid w:val="00223D14"/>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223D1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14615"/>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F14615"/>
    <w:pPr>
      <w:ind w:left="720"/>
      <w:contextualSpacing/>
    </w:pPr>
  </w:style>
  <w:style w:type="table" w:styleId="TableGrid">
    <w:name w:val="Table Grid"/>
    <w:basedOn w:val="TableNormal"/>
    <w:uiPriority w:val="59"/>
    <w:rsid w:val="00866B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66B8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BD61E8"/>
  </w:style>
  <w:style w:type="character" w:styleId="LineNumber">
    <w:name w:val="line number"/>
    <w:basedOn w:val="DefaultParagraphFont"/>
    <w:uiPriority w:val="99"/>
    <w:semiHidden/>
    <w:unhideWhenUsed/>
    <w:rsid w:val="006A5A5B"/>
  </w:style>
  <w:style w:type="paragraph" w:styleId="Footer">
    <w:name w:val="footer"/>
    <w:basedOn w:val="Normal"/>
    <w:link w:val="FooterChar"/>
    <w:uiPriority w:val="99"/>
    <w:unhideWhenUsed/>
    <w:rsid w:val="005D7F99"/>
    <w:pPr>
      <w:tabs>
        <w:tab w:val="center" w:pos="4513"/>
        <w:tab w:val="right" w:pos="9026"/>
      </w:tabs>
    </w:pPr>
  </w:style>
  <w:style w:type="character" w:customStyle="1" w:styleId="FooterChar">
    <w:name w:val="Footer Char"/>
    <w:basedOn w:val="DefaultParagraphFont"/>
    <w:link w:val="Footer"/>
    <w:uiPriority w:val="99"/>
    <w:rsid w:val="005D7F99"/>
  </w:style>
  <w:style w:type="character" w:styleId="PageNumber">
    <w:name w:val="page number"/>
    <w:basedOn w:val="DefaultParagraphFont"/>
    <w:uiPriority w:val="99"/>
    <w:semiHidden/>
    <w:unhideWhenUsed/>
    <w:rsid w:val="005D7F9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751"/>
  </w:style>
  <w:style w:type="paragraph" w:styleId="Heading1">
    <w:name w:val="heading 1"/>
    <w:basedOn w:val="Normal"/>
    <w:next w:val="Normal"/>
    <w:link w:val="Heading1Char"/>
    <w:uiPriority w:val="9"/>
    <w:qFormat/>
    <w:rsid w:val="00223D1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23D1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1461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22801"/>
    <w:rPr>
      <w:sz w:val="18"/>
      <w:szCs w:val="18"/>
    </w:rPr>
  </w:style>
  <w:style w:type="paragraph" w:styleId="CommentText">
    <w:name w:val="annotation text"/>
    <w:basedOn w:val="Normal"/>
    <w:link w:val="CommentTextChar"/>
    <w:uiPriority w:val="99"/>
    <w:semiHidden/>
    <w:unhideWhenUsed/>
    <w:rsid w:val="00622801"/>
  </w:style>
  <w:style w:type="character" w:customStyle="1" w:styleId="CommentTextChar">
    <w:name w:val="Comment Text Char"/>
    <w:basedOn w:val="DefaultParagraphFont"/>
    <w:link w:val="CommentText"/>
    <w:uiPriority w:val="99"/>
    <w:semiHidden/>
    <w:rsid w:val="00622801"/>
  </w:style>
  <w:style w:type="paragraph" w:styleId="CommentSubject">
    <w:name w:val="annotation subject"/>
    <w:basedOn w:val="CommentText"/>
    <w:next w:val="CommentText"/>
    <w:link w:val="CommentSubjectChar"/>
    <w:uiPriority w:val="99"/>
    <w:semiHidden/>
    <w:unhideWhenUsed/>
    <w:rsid w:val="00622801"/>
    <w:rPr>
      <w:b/>
      <w:bCs/>
      <w:sz w:val="20"/>
      <w:szCs w:val="20"/>
    </w:rPr>
  </w:style>
  <w:style w:type="character" w:customStyle="1" w:styleId="CommentSubjectChar">
    <w:name w:val="Comment Subject Char"/>
    <w:basedOn w:val="CommentTextChar"/>
    <w:link w:val="CommentSubject"/>
    <w:uiPriority w:val="99"/>
    <w:semiHidden/>
    <w:rsid w:val="00622801"/>
    <w:rPr>
      <w:b/>
      <w:bCs/>
      <w:sz w:val="20"/>
      <w:szCs w:val="20"/>
    </w:rPr>
  </w:style>
  <w:style w:type="paragraph" w:styleId="BalloonText">
    <w:name w:val="Balloon Text"/>
    <w:basedOn w:val="Normal"/>
    <w:link w:val="BalloonTextChar"/>
    <w:uiPriority w:val="99"/>
    <w:semiHidden/>
    <w:unhideWhenUsed/>
    <w:rsid w:val="0062280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2801"/>
    <w:rPr>
      <w:rFonts w:ascii="Lucida Grande" w:hAnsi="Lucida Grande" w:cs="Lucida Grande"/>
      <w:sz w:val="18"/>
      <w:szCs w:val="18"/>
    </w:rPr>
  </w:style>
  <w:style w:type="character" w:customStyle="1" w:styleId="Heading1Char">
    <w:name w:val="Heading 1 Char"/>
    <w:basedOn w:val="DefaultParagraphFont"/>
    <w:link w:val="Heading1"/>
    <w:uiPriority w:val="9"/>
    <w:rsid w:val="00223D14"/>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223D1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14615"/>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F14615"/>
    <w:pPr>
      <w:ind w:left="720"/>
      <w:contextualSpacing/>
    </w:pPr>
  </w:style>
  <w:style w:type="table" w:styleId="TableGrid">
    <w:name w:val="Table Grid"/>
    <w:basedOn w:val="TableNormal"/>
    <w:uiPriority w:val="59"/>
    <w:rsid w:val="00866B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66B8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BD61E8"/>
  </w:style>
  <w:style w:type="character" w:styleId="LineNumber">
    <w:name w:val="line number"/>
    <w:basedOn w:val="DefaultParagraphFont"/>
    <w:uiPriority w:val="99"/>
    <w:semiHidden/>
    <w:unhideWhenUsed/>
    <w:rsid w:val="006A5A5B"/>
  </w:style>
  <w:style w:type="paragraph" w:styleId="Footer">
    <w:name w:val="footer"/>
    <w:basedOn w:val="Normal"/>
    <w:link w:val="FooterChar"/>
    <w:uiPriority w:val="99"/>
    <w:unhideWhenUsed/>
    <w:rsid w:val="005D7F99"/>
    <w:pPr>
      <w:tabs>
        <w:tab w:val="center" w:pos="4513"/>
        <w:tab w:val="right" w:pos="9026"/>
      </w:tabs>
    </w:pPr>
  </w:style>
  <w:style w:type="character" w:customStyle="1" w:styleId="FooterChar">
    <w:name w:val="Footer Char"/>
    <w:basedOn w:val="DefaultParagraphFont"/>
    <w:link w:val="Footer"/>
    <w:uiPriority w:val="99"/>
    <w:rsid w:val="005D7F99"/>
  </w:style>
  <w:style w:type="character" w:styleId="PageNumber">
    <w:name w:val="page number"/>
    <w:basedOn w:val="DefaultParagraphFont"/>
    <w:uiPriority w:val="99"/>
    <w:semiHidden/>
    <w:unhideWhenUsed/>
    <w:rsid w:val="005D7F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054515">
      <w:bodyDiv w:val="1"/>
      <w:marLeft w:val="0"/>
      <w:marRight w:val="0"/>
      <w:marTop w:val="0"/>
      <w:marBottom w:val="0"/>
      <w:divBdr>
        <w:top w:val="none" w:sz="0" w:space="0" w:color="auto"/>
        <w:left w:val="none" w:sz="0" w:space="0" w:color="auto"/>
        <w:bottom w:val="none" w:sz="0" w:space="0" w:color="auto"/>
        <w:right w:val="none" w:sz="0" w:space="0" w:color="auto"/>
      </w:divBdr>
    </w:div>
    <w:div w:id="419373412">
      <w:bodyDiv w:val="1"/>
      <w:marLeft w:val="0"/>
      <w:marRight w:val="0"/>
      <w:marTop w:val="0"/>
      <w:marBottom w:val="0"/>
      <w:divBdr>
        <w:top w:val="none" w:sz="0" w:space="0" w:color="auto"/>
        <w:left w:val="none" w:sz="0" w:space="0" w:color="auto"/>
        <w:bottom w:val="none" w:sz="0" w:space="0" w:color="auto"/>
        <w:right w:val="none" w:sz="0" w:space="0" w:color="auto"/>
      </w:divBdr>
    </w:div>
    <w:div w:id="1202982057">
      <w:bodyDiv w:val="1"/>
      <w:marLeft w:val="0"/>
      <w:marRight w:val="0"/>
      <w:marTop w:val="0"/>
      <w:marBottom w:val="0"/>
      <w:divBdr>
        <w:top w:val="none" w:sz="0" w:space="0" w:color="auto"/>
        <w:left w:val="none" w:sz="0" w:space="0" w:color="auto"/>
        <w:bottom w:val="none" w:sz="0" w:space="0" w:color="auto"/>
        <w:right w:val="none" w:sz="0" w:space="0" w:color="auto"/>
      </w:divBdr>
    </w:div>
    <w:div w:id="21217522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51E125-C7F7-4F0F-BC19-F4C319B6D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6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1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colò Bolli</dc:creator>
  <cp:lastModifiedBy>Ky.Shilpashree</cp:lastModifiedBy>
  <cp:revision>3</cp:revision>
  <dcterms:created xsi:type="dcterms:W3CDTF">2016-07-28T13:14:00Z</dcterms:created>
  <dcterms:modified xsi:type="dcterms:W3CDTF">2016-09-01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455027288</vt:i4>
  </property>
  <property fmtid="{D5CDD505-2E9C-101B-9397-08002B2CF9AE}" pid="3" name="_NewReviewCycle">
    <vt:lpwstr/>
  </property>
  <property fmtid="{D5CDD505-2E9C-101B-9397-08002B2CF9AE}" pid="4" name="_EmailSubject">
    <vt:lpwstr>project update</vt:lpwstr>
  </property>
  <property fmtid="{D5CDD505-2E9C-101B-9397-08002B2CF9AE}" pid="5" name="_AuthorEmail">
    <vt:lpwstr>Nikhil_Munshi@dfci.harvard.edu</vt:lpwstr>
  </property>
  <property fmtid="{D5CDD505-2E9C-101B-9397-08002B2CF9AE}" pid="6" name="_AuthorEmailDisplayName">
    <vt:lpwstr>Munshi, Nikhil C.,M.D.</vt:lpwstr>
  </property>
  <property fmtid="{D5CDD505-2E9C-101B-9397-08002B2CF9AE}" pid="7" name="PAPERS2_INFO_01">
    <vt:lpwstr>&lt;info&gt;&lt;style id="http://www.zotero.org/styles/blood-cancer-journal"/&gt;&lt;hasBiblio/&gt;&lt;format class="21"/&gt;&lt;count citations="43" publications="41"/&gt;&lt;/info&gt;PAPERS2_INFO_END</vt:lpwstr>
  </property>
  <property fmtid="{D5CDD505-2E9C-101B-9397-08002B2CF9AE}" pid="8" name="_PreviousAdHocReviewCycleID">
    <vt:i4>-1676196745</vt:i4>
  </property>
  <property fmtid="{D5CDD505-2E9C-101B-9397-08002B2CF9AE}" pid="9" name="_ReviewingToolsShownOnce">
    <vt:lpwstr/>
  </property>
</Properties>
</file>